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145" cy="65849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3" r="-4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5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145" cy="65849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3" r="-4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5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145" cy="65849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3" r="-4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5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145" cy="658495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3" r="-4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5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145" cy="658495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3" r="-4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5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532380" cy="649605"/>
            <wp:effectExtent l="0" t="0" r="0" b="0"/>
            <wp:docPr id="6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33" r="-9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380" cy="64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Figure 1. An amino acid alignment of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eastAsia="en-GB"/>
        </w:rPr>
        <w:t xml:space="preserve"> Acyrthosiphon pisum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  <w:t xml:space="preserve"> CYP6CY3 with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  <w:t xml:space="preserve">five partial EST gene sequences encoding P450s identified by microarray with elevated expression in the insecticide resistant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eastAsia="en-GB"/>
        </w:rPr>
        <w:t>M. persicae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  <w:t xml:space="preserve"> clone 5191A.</w:t>
      </w:r>
    </w:p>
    <w:p>
      <w:pPr>
        <w:pStyle w:val="Normal"/>
        <w:spacing w:lineRule="auto" w:line="360" w:before="0" w:after="0"/>
        <w:ind w:firstLine="72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6:46:00Z</dcterms:created>
  <dc:creator>cbass</dc:creator>
  <dc:description/>
  <cp:keywords/>
  <dc:language>en-US</dc:language>
  <cp:lastModifiedBy>cbass</cp:lastModifiedBy>
  <dcterms:modified xsi:type="dcterms:W3CDTF">2010-03-24T17:35:00Z</dcterms:modified>
  <cp:revision>3</cp:revision>
  <dc:subject/>
  <dc:title/>
</cp:coreProperties>
</file>